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FEB" w:rsidRDefault="00975FEB" w:rsidP="00975FEB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7C21D4">
        <w:rPr>
          <w:b/>
          <w:sz w:val="28"/>
          <w:szCs w:val="28"/>
          <w:highlight w:val="yellow"/>
        </w:rPr>
        <w:t>Supplementary Material</w:t>
      </w:r>
    </w:p>
    <w:p w:rsidR="00975FEB" w:rsidRDefault="00975FEB" w:rsidP="00975FEB">
      <w:pPr>
        <w:jc w:val="center"/>
        <w:rPr>
          <w:b/>
          <w:sz w:val="28"/>
          <w:szCs w:val="28"/>
        </w:rPr>
      </w:pPr>
    </w:p>
    <w:p w:rsidR="00975FEB" w:rsidRPr="009A0108" w:rsidRDefault="00975FEB" w:rsidP="00975FEB">
      <w:pPr>
        <w:jc w:val="center"/>
        <w:rPr>
          <w:b/>
          <w:sz w:val="28"/>
          <w:szCs w:val="28"/>
        </w:rPr>
      </w:pPr>
      <w:proofErr w:type="gramStart"/>
      <w:r w:rsidRPr="00774835">
        <w:rPr>
          <w:b/>
          <w:sz w:val="28"/>
          <w:szCs w:val="28"/>
        </w:rPr>
        <w:t>Elicitation of prior opinion about</w:t>
      </w:r>
      <w:r>
        <w:rPr>
          <w:b/>
          <w:sz w:val="28"/>
          <w:szCs w:val="28"/>
        </w:rPr>
        <w:t xml:space="preserve"> Scotland’s 3-year results on 28</w:t>
      </w:r>
      <w:r w:rsidRPr="00774835">
        <w:rPr>
          <w:b/>
          <w:sz w:val="28"/>
          <w:szCs w:val="28"/>
        </w:rPr>
        <w:t xml:space="preserve"> October 2014 from its Na</w:t>
      </w:r>
      <w:r>
        <w:rPr>
          <w:b/>
          <w:sz w:val="28"/>
          <w:szCs w:val="28"/>
        </w:rPr>
        <w:t xml:space="preserve">tional Naloxone </w:t>
      </w:r>
      <w:r w:rsidRPr="00774835">
        <w:rPr>
          <w:b/>
          <w:sz w:val="28"/>
          <w:szCs w:val="28"/>
        </w:rPr>
        <w:t>Policy.</w:t>
      </w:r>
      <w:proofErr w:type="gramEnd"/>
    </w:p>
    <w:p w:rsidR="00975FEB" w:rsidRDefault="00975FEB" w:rsidP="00975FEB"/>
    <w:p w:rsidR="00975FEB" w:rsidRDefault="00975FEB" w:rsidP="00975FEB">
      <w:pPr>
        <w:pStyle w:val="ListParagraph"/>
        <w:numPr>
          <w:ilvl w:val="0"/>
          <w:numId w:val="4"/>
        </w:numPr>
      </w:pPr>
      <w:r>
        <w:t xml:space="preserve">Attached is  a briefing  in which the results for Scotland's primary outcome for 2011+2012 are summarized where: </w:t>
      </w:r>
    </w:p>
    <w:p w:rsidR="00975FEB" w:rsidRDefault="00975FEB" w:rsidP="00975FEB">
      <w:pPr>
        <w:pStyle w:val="ListParagraph"/>
      </w:pPr>
    </w:p>
    <w:p w:rsidR="00975FEB" w:rsidRPr="00774835" w:rsidRDefault="00975FEB" w:rsidP="00975FEB">
      <w:pPr>
        <w:pStyle w:val="ListParagraph"/>
        <w:numPr>
          <w:ilvl w:val="0"/>
          <w:numId w:val="4"/>
        </w:numPr>
      </w:pPr>
      <w:proofErr w:type="gramStart"/>
      <w:r w:rsidRPr="00774835">
        <w:rPr>
          <w:b/>
        </w:rPr>
        <w:t xml:space="preserve">Primary </w:t>
      </w:r>
      <w:r>
        <w:t xml:space="preserve"> outcome</w:t>
      </w:r>
      <w:proofErr w:type="gramEnd"/>
      <w:r>
        <w:t xml:space="preserve">:  % opiate-related deaths (ORDs) with a 4-week antecedent of </w:t>
      </w:r>
      <w:r w:rsidRPr="00774835">
        <w:rPr>
          <w:b/>
        </w:rPr>
        <w:t>prison-release</w:t>
      </w:r>
      <w:r>
        <w:t xml:space="preserve">; primary outcome in the 5-year baseline period was </w:t>
      </w:r>
      <w:r w:rsidRPr="00774835">
        <w:rPr>
          <w:b/>
        </w:rPr>
        <w:t>10%</w:t>
      </w:r>
      <w:r>
        <w:t xml:space="preserve"> (193 of 1970 ORDs).</w:t>
      </w:r>
    </w:p>
    <w:p w:rsidR="00975FEB" w:rsidRPr="00774835" w:rsidRDefault="00975FEB" w:rsidP="00975FEB">
      <w:pPr>
        <w:pStyle w:val="ListParagraph"/>
        <w:rPr>
          <w:i/>
        </w:rPr>
      </w:pPr>
    </w:p>
    <w:p w:rsidR="00975FEB" w:rsidRDefault="00975FEB" w:rsidP="00975FEB">
      <w:pPr>
        <w:pStyle w:val="ListParagraph"/>
      </w:pPr>
      <w:r w:rsidRPr="00774835">
        <w:rPr>
          <w:i/>
        </w:rPr>
        <w:t>Secondary</w:t>
      </w:r>
      <w:r>
        <w:t xml:space="preserve"> outcome:  % opiate-related deaths (ORDs) with a 4-week antecedent of </w:t>
      </w:r>
      <w:r w:rsidRPr="00774835">
        <w:rPr>
          <w:b/>
        </w:rPr>
        <w:t>prison-release</w:t>
      </w:r>
      <w:r>
        <w:t xml:space="preserve"> or </w:t>
      </w:r>
      <w:r w:rsidRPr="00774835">
        <w:rPr>
          <w:i/>
        </w:rPr>
        <w:t>hospital-discharge</w:t>
      </w:r>
      <w:r>
        <w:t xml:space="preserve">. </w:t>
      </w:r>
      <w:r>
        <w:br/>
      </w:r>
      <w:r>
        <w:br/>
        <w:t xml:space="preserve">PLEASE NOTE: The numerator for secondary outcome in 2006-2010 has not been disclosed but is believed to be around </w:t>
      </w:r>
      <w:r w:rsidRPr="00774835">
        <w:rPr>
          <w:i/>
        </w:rPr>
        <w:t>20%</w:t>
      </w:r>
      <w:r>
        <w:t xml:space="preserve"> of Scotland's 1970 ORDs in 2006-2010. </w:t>
      </w: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  <w:numPr>
          <w:ilvl w:val="0"/>
          <w:numId w:val="4"/>
        </w:numPr>
      </w:pPr>
      <w:r>
        <w:t xml:space="preserve"> We can expect that the effectiveness of NNP should accelerate from 2011 </w:t>
      </w:r>
      <w:proofErr w:type="spellStart"/>
      <w:r>
        <w:t>thro</w:t>
      </w:r>
      <w:proofErr w:type="spellEnd"/>
      <w:r>
        <w:t xml:space="preserve">’ 2012 </w:t>
      </w:r>
      <w:proofErr w:type="spellStart"/>
      <w:r>
        <w:t>thro</w:t>
      </w:r>
      <w:proofErr w:type="spellEnd"/>
      <w:r>
        <w:t xml:space="preserve">’ 2013 because some of the naloxone-kits issued in 2011 will still be available for use in subsequent years;  similarly for 2012-issued naloxone-kits; and for the 2013-issue  . . .  </w:t>
      </w: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</w:pPr>
      <w:r>
        <w:t xml:space="preserve">PLEASE NOTE: More or less sophisticated simulation studies can be run to estimate the extent of this acceleration, one version of which is 1:3:4 from 2011 </w:t>
      </w:r>
      <w:proofErr w:type="spellStart"/>
      <w:r>
        <w:t>thro</w:t>
      </w:r>
      <w:proofErr w:type="spellEnd"/>
      <w:r>
        <w:t xml:space="preserve">’ 2013.  </w:t>
      </w: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  <w:numPr>
          <w:ilvl w:val="0"/>
          <w:numId w:val="4"/>
        </w:numPr>
      </w:pPr>
      <w:r>
        <w:t xml:space="preserve">Although a similar number of naloxone-kits was issued in each of the policy’s first two financial years 2011/2012 and 2012/2013 (about 3,600 each), the roll-out in the calendar year of 2011 had a slow start, with very limited issue in the first quarter of 2011. </w:t>
      </w: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  <w:numPr>
          <w:ilvl w:val="0"/>
          <w:numId w:val="4"/>
        </w:numPr>
      </w:pPr>
      <w:r>
        <w:t xml:space="preserve">Many more naloxone-kits should have been issued in 2013/14 (approximately 5,000) because targets were set for Scotland's community-based issue of THN-kits. </w:t>
      </w: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  <w:numPr>
          <w:ilvl w:val="0"/>
          <w:numId w:val="4"/>
        </w:numPr>
      </w:pPr>
      <w:r>
        <w:t xml:space="preserve">Target for prisons' issue of NOR-kits did not apply until 2014/15. </w:t>
      </w:r>
    </w:p>
    <w:p w:rsidR="00975FEB" w:rsidRDefault="00975FEB" w:rsidP="00975FEB">
      <w:pPr>
        <w:pStyle w:val="ListParagraph"/>
      </w:pPr>
    </w:p>
    <w:p w:rsidR="00975FEB" w:rsidRPr="0009510D" w:rsidRDefault="00975FEB" w:rsidP="00975FEB">
      <w:pPr>
        <w:pStyle w:val="ListParagraph"/>
        <w:numPr>
          <w:ilvl w:val="0"/>
          <w:numId w:val="4"/>
        </w:numPr>
      </w:pPr>
      <w:r>
        <w:t xml:space="preserve">Unlike prisons, Scotland's hospitals are not specifically tasked to issue THN-kits to opiate-dependent patients whom they discharge: despite their 4-week ORD-risk being high, albeit only half the risk for similar clients in the 4-weeks after prison-release. </w:t>
      </w:r>
      <w:r>
        <w:br/>
      </w:r>
      <w:r>
        <w:br/>
      </w:r>
      <w:r w:rsidRPr="0009510D">
        <w:rPr>
          <w:b/>
          <w:color w:val="1F497D" w:themeColor="text2"/>
        </w:rPr>
        <w:t xml:space="preserve">                                                    </w:t>
      </w:r>
    </w:p>
    <w:p w:rsidR="00975FEB" w:rsidRPr="009A0108" w:rsidRDefault="00975FEB" w:rsidP="00975FEB">
      <w:pPr>
        <w:rPr>
          <w:sz w:val="28"/>
          <w:szCs w:val="28"/>
        </w:rPr>
      </w:pPr>
    </w:p>
    <w:p w:rsidR="00975FEB" w:rsidRDefault="00975FEB" w:rsidP="00975FEB">
      <w:pPr>
        <w:pStyle w:val="ListParagraph"/>
      </w:pPr>
    </w:p>
    <w:p w:rsidR="00975FEB" w:rsidRDefault="00975FEB" w:rsidP="00975FEB">
      <w:pPr>
        <w:pStyle w:val="ListParagraph"/>
      </w:pPr>
    </w:p>
    <w:p w:rsidR="00975FEB" w:rsidRPr="001617E8" w:rsidRDefault="00975FEB" w:rsidP="00975FEB">
      <w:pPr>
        <w:pStyle w:val="ListParagraph"/>
        <w:jc w:val="center"/>
        <w:rPr>
          <w:sz w:val="28"/>
          <w:szCs w:val="28"/>
        </w:rPr>
      </w:pPr>
      <w:r w:rsidRPr="001617E8">
        <w:rPr>
          <w:b/>
          <w:sz w:val="28"/>
          <w:szCs w:val="28"/>
        </w:rPr>
        <w:t>PLEASE PLACE YOUR BETS!</w:t>
      </w:r>
    </w:p>
    <w:p w:rsidR="00975FEB" w:rsidRDefault="00975FEB" w:rsidP="00975FEB">
      <w:r w:rsidRPr="00B6133F">
        <w:br/>
      </w:r>
      <w:r>
        <w:t xml:space="preserve">With the above information in mind, </w:t>
      </w:r>
      <w:r w:rsidRPr="001617E8">
        <w:rPr>
          <w:sz w:val="28"/>
          <w:szCs w:val="28"/>
        </w:rPr>
        <w:t xml:space="preserve">please place </w:t>
      </w:r>
      <w:r w:rsidRPr="001617E8">
        <w:rPr>
          <w:b/>
          <w:sz w:val="28"/>
          <w:szCs w:val="28"/>
        </w:rPr>
        <w:t>100 bets</w:t>
      </w:r>
      <w:r w:rsidRPr="001617E8">
        <w:rPr>
          <w:sz w:val="28"/>
          <w:szCs w:val="28"/>
        </w:rPr>
        <w:t xml:space="preserve"> in the 21-cell grid below</w:t>
      </w:r>
      <w:r>
        <w:t xml:space="preserve"> for the joint-outcomes of </w:t>
      </w:r>
      <w:r w:rsidRPr="00A5106A">
        <w:rPr>
          <w:b/>
          <w:sz w:val="28"/>
          <w:szCs w:val="28"/>
        </w:rPr>
        <w:t>X</w:t>
      </w:r>
      <w:r w:rsidRPr="00A5106A">
        <w:rPr>
          <w:b/>
          <w:sz w:val="28"/>
          <w:szCs w:val="28"/>
          <w:vertAlign w:val="subscript"/>
        </w:rPr>
        <w:t>3</w:t>
      </w:r>
      <w:r w:rsidRPr="00A5106A">
        <w:rPr>
          <w:b/>
          <w:sz w:val="28"/>
          <w:szCs w:val="28"/>
        </w:rPr>
        <w:t xml:space="preserve"> </w:t>
      </w:r>
      <w:r w:rsidRPr="00B6133F">
        <w:t>&amp;</w:t>
      </w:r>
      <w:r w:rsidRPr="00A5106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HD</w:t>
      </w:r>
      <w:r>
        <w:t>, where</w:t>
      </w:r>
    </w:p>
    <w:p w:rsidR="00975FEB" w:rsidRDefault="00975FEB" w:rsidP="00975FEB">
      <w:r>
        <w:t xml:space="preserve"> </w:t>
      </w:r>
      <w:r w:rsidRPr="00A5106A">
        <w:rPr>
          <w:b/>
          <w:sz w:val="28"/>
          <w:szCs w:val="28"/>
        </w:rPr>
        <w:t>X</w:t>
      </w:r>
      <w:r w:rsidRPr="00A5106A">
        <w:rPr>
          <w:b/>
          <w:sz w:val="28"/>
          <w:szCs w:val="28"/>
          <w:vertAlign w:val="subscript"/>
        </w:rPr>
        <w:t>3</w:t>
      </w:r>
      <w:r>
        <w:t xml:space="preserve"> = primary outcome's </w:t>
      </w:r>
      <w:r w:rsidRPr="00A5106A">
        <w:rPr>
          <w:b/>
        </w:rPr>
        <w:t>numerator</w:t>
      </w:r>
      <w:r>
        <w:t xml:space="preserve"> in 2013 when the denominator was </w:t>
      </w:r>
      <w:r w:rsidRPr="00975FEB">
        <w:rPr>
          <w:sz w:val="28"/>
          <w:szCs w:val="28"/>
        </w:rPr>
        <w:t>383 ORDs</w:t>
      </w:r>
      <w:r>
        <w:t xml:space="preserve"> </w:t>
      </w:r>
    </w:p>
    <w:p w:rsidR="00975FEB" w:rsidRDefault="00975FEB" w:rsidP="00975FEB">
      <w:r>
        <w:t>&amp; where</w:t>
      </w:r>
    </w:p>
    <w:p w:rsidR="00975FEB" w:rsidRDefault="00975FEB" w:rsidP="00975FEB">
      <w:r w:rsidRPr="00A5106A">
        <w:rPr>
          <w:sz w:val="28"/>
          <w:szCs w:val="28"/>
        </w:rPr>
        <w:t>58</w:t>
      </w:r>
      <w:r>
        <w:t xml:space="preserve"> + </w:t>
      </w:r>
      <w:r w:rsidRPr="00A5106A">
        <w:rPr>
          <w:b/>
          <w:sz w:val="28"/>
          <w:szCs w:val="28"/>
        </w:rPr>
        <w:t>X</w:t>
      </w:r>
      <w:r w:rsidRPr="00A5106A">
        <w:rPr>
          <w:b/>
          <w:sz w:val="28"/>
          <w:szCs w:val="28"/>
          <w:vertAlign w:val="subscript"/>
        </w:rPr>
        <w:t>3</w:t>
      </w:r>
      <w:r>
        <w:t xml:space="preserve"> + </w:t>
      </w:r>
      <w:r>
        <w:rPr>
          <w:b/>
          <w:sz w:val="28"/>
          <w:szCs w:val="28"/>
        </w:rPr>
        <w:t>HD</w:t>
      </w:r>
      <w:r>
        <w:t xml:space="preserve">= numerator for </w:t>
      </w:r>
      <w:r w:rsidRPr="00A5106A">
        <w:rPr>
          <w:i/>
        </w:rPr>
        <w:t xml:space="preserve">secondary </w:t>
      </w:r>
      <w:r>
        <w:t xml:space="preserve">outcome for 2011+2012+2013, for which the KNOWN denominator is </w:t>
      </w:r>
      <w:r w:rsidRPr="00A5106A">
        <w:rPr>
          <w:sz w:val="28"/>
          <w:szCs w:val="28"/>
        </w:rPr>
        <w:t>430+399+383 = 1212 ORDs</w:t>
      </w:r>
      <w:r>
        <w:t xml:space="preserve"> for the calendar years of 2011+2012+2013.</w:t>
      </w:r>
    </w:p>
    <w:p w:rsidR="00975FEB" w:rsidRDefault="00975FEB" w:rsidP="00975F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6"/>
        <w:gridCol w:w="1156"/>
      </w:tblGrid>
      <w:tr w:rsidR="00975FEB" w:rsidTr="001D2A96">
        <w:tc>
          <w:tcPr>
            <w:tcW w:w="1155" w:type="dxa"/>
          </w:tcPr>
          <w:p w:rsidR="00975FEB" w:rsidRDefault="00975FEB" w:rsidP="001D2A96">
            <w:r>
              <w:t>PRIOR BELIEF: 100 BETS</w:t>
            </w:r>
          </w:p>
        </w:tc>
        <w:tc>
          <w:tcPr>
            <w:tcW w:w="1155" w:type="dxa"/>
          </w:tcPr>
          <w:p w:rsidR="00975FEB" w:rsidRDefault="00975FEB" w:rsidP="001D2A96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HD   </w:t>
            </w:r>
          </w:p>
          <w:p w:rsidR="00975FEB" w:rsidRDefault="00975FEB" w:rsidP="001D2A96">
            <w:r w:rsidRPr="00A5106A">
              <w:rPr>
                <w:sz w:val="28"/>
                <w:szCs w:val="28"/>
              </w:rPr>
              <w:t>&lt; 75</w:t>
            </w:r>
          </w:p>
        </w:tc>
        <w:tc>
          <w:tcPr>
            <w:tcW w:w="1155" w:type="dxa"/>
          </w:tcPr>
          <w:p w:rsidR="00975FEB" w:rsidRPr="00A5106A" w:rsidRDefault="00975FEB" w:rsidP="001D2A96">
            <w:pPr>
              <w:rPr>
                <w:sz w:val="28"/>
                <w:szCs w:val="28"/>
              </w:rPr>
            </w:pPr>
            <w:r w:rsidRPr="00A5106A">
              <w:rPr>
                <w:sz w:val="28"/>
                <w:szCs w:val="28"/>
              </w:rPr>
              <w:t>75</w:t>
            </w:r>
            <w:r>
              <w:rPr>
                <w:sz w:val="28"/>
                <w:szCs w:val="28"/>
              </w:rPr>
              <w:t xml:space="preserve"> – </w:t>
            </w:r>
            <w:r w:rsidRPr="00A5106A">
              <w:rPr>
                <w:sz w:val="28"/>
                <w:szCs w:val="28"/>
              </w:rPr>
              <w:t>79</w:t>
            </w:r>
          </w:p>
        </w:tc>
        <w:tc>
          <w:tcPr>
            <w:tcW w:w="1155" w:type="dxa"/>
          </w:tcPr>
          <w:p w:rsidR="00975FEB" w:rsidRPr="00A5106A" w:rsidRDefault="00975FEB" w:rsidP="001D2A96">
            <w:pPr>
              <w:rPr>
                <w:sz w:val="28"/>
                <w:szCs w:val="28"/>
              </w:rPr>
            </w:pPr>
            <w:r w:rsidRPr="00A5106A">
              <w:rPr>
                <w:sz w:val="28"/>
                <w:szCs w:val="28"/>
              </w:rPr>
              <w:t>80 - 84</w:t>
            </w:r>
          </w:p>
        </w:tc>
        <w:tc>
          <w:tcPr>
            <w:tcW w:w="1155" w:type="dxa"/>
          </w:tcPr>
          <w:p w:rsidR="00975FEB" w:rsidRPr="00A5106A" w:rsidRDefault="00975FEB" w:rsidP="001D2A96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</w:t>
            </w:r>
            <w:r w:rsidRPr="00A5106A">
              <w:rPr>
                <w:sz w:val="28"/>
                <w:szCs w:val="28"/>
              </w:rPr>
              <w:t>- 89</w:t>
            </w:r>
          </w:p>
        </w:tc>
        <w:tc>
          <w:tcPr>
            <w:tcW w:w="1155" w:type="dxa"/>
          </w:tcPr>
          <w:p w:rsidR="00975FEB" w:rsidRPr="00A5106A" w:rsidRDefault="00975FEB" w:rsidP="001D2A96">
            <w:pPr>
              <w:rPr>
                <w:sz w:val="28"/>
                <w:szCs w:val="28"/>
              </w:rPr>
            </w:pPr>
            <w:r w:rsidRPr="00A5106A">
              <w:rPr>
                <w:sz w:val="28"/>
                <w:szCs w:val="28"/>
              </w:rPr>
              <w:t>90- 94</w:t>
            </w:r>
          </w:p>
        </w:tc>
        <w:tc>
          <w:tcPr>
            <w:tcW w:w="1156" w:type="dxa"/>
          </w:tcPr>
          <w:p w:rsidR="00975FEB" w:rsidRPr="001617E8" w:rsidRDefault="00975FEB" w:rsidP="001D2A96">
            <w:pPr>
              <w:rPr>
                <w:sz w:val="28"/>
                <w:szCs w:val="28"/>
              </w:rPr>
            </w:pPr>
            <w:r w:rsidRPr="001617E8">
              <w:rPr>
                <w:sz w:val="28"/>
                <w:szCs w:val="28"/>
              </w:rPr>
              <w:t>95– 104</w:t>
            </w:r>
          </w:p>
        </w:tc>
        <w:tc>
          <w:tcPr>
            <w:tcW w:w="1156" w:type="dxa"/>
          </w:tcPr>
          <w:p w:rsidR="00975FEB" w:rsidRPr="00A5106A" w:rsidRDefault="00975FEB" w:rsidP="001D2A96">
            <w:pPr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D</w:t>
            </w:r>
            <w:r w:rsidRPr="00A5106A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 xml:space="preserve"> </w:t>
            </w:r>
            <w:r w:rsidRPr="00A5106A">
              <w:rPr>
                <w:sz w:val="28"/>
                <w:szCs w:val="28"/>
              </w:rPr>
              <w:t>&gt;104</w:t>
            </w:r>
          </w:p>
        </w:tc>
      </w:tr>
      <w:tr w:rsidR="00975FEB" w:rsidTr="001D2A96">
        <w:tc>
          <w:tcPr>
            <w:tcW w:w="1155" w:type="dxa"/>
          </w:tcPr>
          <w:p w:rsidR="00975FEB" w:rsidRDefault="00975FEB" w:rsidP="001D2A96">
            <w:pPr>
              <w:jc w:val="right"/>
            </w:pPr>
            <w:r w:rsidRPr="00A5106A">
              <w:rPr>
                <w:b/>
                <w:sz w:val="28"/>
                <w:szCs w:val="28"/>
              </w:rPr>
              <w:t>X</w:t>
            </w:r>
            <w:r w:rsidRPr="00A5106A">
              <w:rPr>
                <w:b/>
                <w:sz w:val="28"/>
                <w:szCs w:val="28"/>
                <w:vertAlign w:val="subscript"/>
              </w:rPr>
              <w:t>3</w:t>
            </w:r>
            <w:r>
              <w:rPr>
                <w:b/>
                <w:sz w:val="28"/>
                <w:szCs w:val="28"/>
                <w:vertAlign w:val="subscript"/>
              </w:rPr>
              <w:t xml:space="preserve">     </w:t>
            </w:r>
            <w:r w:rsidRPr="00A5106A">
              <w:rPr>
                <w:sz w:val="28"/>
                <w:szCs w:val="28"/>
              </w:rPr>
              <w:t>&lt; 22</w:t>
            </w:r>
          </w:p>
        </w:tc>
        <w:tc>
          <w:tcPr>
            <w:tcW w:w="1155" w:type="dxa"/>
          </w:tcPr>
          <w:p w:rsidR="00975FEB" w:rsidRDefault="00975FEB" w:rsidP="001D2A96"/>
          <w:p w:rsidR="00975FEB" w:rsidRDefault="00975FEB" w:rsidP="001D2A96"/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</w:tr>
      <w:tr w:rsidR="00975FEB" w:rsidTr="001D2A96">
        <w:tc>
          <w:tcPr>
            <w:tcW w:w="1155" w:type="dxa"/>
          </w:tcPr>
          <w:p w:rsidR="00975FEB" w:rsidRPr="00A5106A" w:rsidRDefault="00975FEB" w:rsidP="001D2A96">
            <w:pPr>
              <w:jc w:val="right"/>
              <w:rPr>
                <w:sz w:val="28"/>
                <w:szCs w:val="28"/>
              </w:rPr>
            </w:pPr>
            <w:r w:rsidRPr="00A5106A">
              <w:rPr>
                <w:sz w:val="28"/>
                <w:szCs w:val="28"/>
              </w:rPr>
              <w:t>22 -28</w:t>
            </w:r>
          </w:p>
        </w:tc>
        <w:tc>
          <w:tcPr>
            <w:tcW w:w="1155" w:type="dxa"/>
          </w:tcPr>
          <w:p w:rsidR="00975FEB" w:rsidRDefault="00975FEB" w:rsidP="001D2A96"/>
          <w:p w:rsidR="00975FEB" w:rsidRDefault="00975FEB" w:rsidP="001D2A96"/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</w:tr>
      <w:tr w:rsidR="00975FEB" w:rsidTr="001D2A96">
        <w:tc>
          <w:tcPr>
            <w:tcW w:w="1155" w:type="dxa"/>
          </w:tcPr>
          <w:p w:rsidR="00975FEB" w:rsidRPr="00A5106A" w:rsidRDefault="00975FEB" w:rsidP="001D2A96">
            <w:pPr>
              <w:jc w:val="right"/>
            </w:pPr>
            <w:r w:rsidRPr="00A5106A">
              <w:rPr>
                <w:sz w:val="28"/>
                <w:szCs w:val="28"/>
              </w:rPr>
              <w:t>&gt; 28</w:t>
            </w:r>
          </w:p>
        </w:tc>
        <w:tc>
          <w:tcPr>
            <w:tcW w:w="1155" w:type="dxa"/>
          </w:tcPr>
          <w:p w:rsidR="00975FEB" w:rsidRDefault="00975FEB" w:rsidP="001D2A96"/>
          <w:p w:rsidR="00975FEB" w:rsidRDefault="00975FEB" w:rsidP="001D2A96"/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5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  <w:tc>
          <w:tcPr>
            <w:tcW w:w="1156" w:type="dxa"/>
          </w:tcPr>
          <w:p w:rsidR="00975FEB" w:rsidRDefault="00975FEB" w:rsidP="001D2A96"/>
        </w:tc>
      </w:tr>
    </w:tbl>
    <w:p w:rsidR="00975FEB" w:rsidRDefault="00975FEB" w:rsidP="00975FEB"/>
    <w:p w:rsidR="00975FEB" w:rsidRDefault="00975FEB" w:rsidP="00975FEB">
      <w:r>
        <w:t>Please also complete:</w:t>
      </w:r>
    </w:p>
    <w:p w:rsidR="00975FEB" w:rsidRDefault="00975FEB" w:rsidP="00975FEB">
      <w:pPr>
        <w:rPr>
          <w:sz w:val="32"/>
          <w:szCs w:val="32"/>
        </w:rPr>
      </w:pPr>
      <w:r w:rsidRPr="00922E36">
        <w:rPr>
          <w:sz w:val="28"/>
          <w:szCs w:val="28"/>
        </w:rPr>
        <w:t>Age-group</w:t>
      </w:r>
      <w:r>
        <w:rPr>
          <w:sz w:val="28"/>
          <w:szCs w:val="28"/>
        </w:rPr>
        <w:t xml:space="preserve"> of respondent</w:t>
      </w:r>
      <w:r>
        <w:t xml:space="preserve">:  </w:t>
      </w:r>
      <w:r w:rsidRPr="00922E36">
        <w:rPr>
          <w:b/>
        </w:rPr>
        <w:t>1</w:t>
      </w:r>
      <w:r>
        <w:t xml:space="preserve"> = 20-29; </w:t>
      </w:r>
      <w:r w:rsidRPr="00922E36">
        <w:rPr>
          <w:b/>
        </w:rPr>
        <w:t>2</w:t>
      </w:r>
      <w:r>
        <w:t xml:space="preserve"> = 30-39; </w:t>
      </w:r>
      <w:r w:rsidRPr="00922E36">
        <w:rPr>
          <w:b/>
        </w:rPr>
        <w:t>3</w:t>
      </w:r>
      <w:r>
        <w:t xml:space="preserve"> = 40-49; </w:t>
      </w:r>
      <w:r w:rsidRPr="00922E36">
        <w:rPr>
          <w:b/>
        </w:rPr>
        <w:t>4</w:t>
      </w:r>
      <w:r>
        <w:t xml:space="preserve"> = 50+ years    </w:t>
      </w:r>
      <w:r w:rsidRPr="00922E36">
        <w:rPr>
          <w:sz w:val="32"/>
          <w:szCs w:val="32"/>
        </w:rPr>
        <w:t>[     ]</w:t>
      </w:r>
    </w:p>
    <w:p w:rsidR="00975FEB" w:rsidRDefault="00975FEB" w:rsidP="00975FEB">
      <w:pPr>
        <w:rPr>
          <w:sz w:val="32"/>
          <w:szCs w:val="32"/>
        </w:rPr>
      </w:pPr>
    </w:p>
    <w:p w:rsidR="00975FEB" w:rsidRDefault="00975FEB" w:rsidP="00975FEB"/>
    <w:sectPr w:rsidR="00975FEB" w:rsidSect="00EB3D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F50" w:rsidRDefault="00437F50" w:rsidP="00FE4074">
      <w:pPr>
        <w:spacing w:after="0" w:line="240" w:lineRule="auto"/>
      </w:pPr>
      <w:r>
        <w:separator/>
      </w:r>
    </w:p>
  </w:endnote>
  <w:endnote w:type="continuationSeparator" w:id="0">
    <w:p w:rsidR="00437F50" w:rsidRDefault="00437F50" w:rsidP="00FE4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6FA" w:rsidRDefault="00CD16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240"/>
      <w:docPartObj>
        <w:docPartGallery w:val="Page Numbers (Bottom of Page)"/>
        <w:docPartUnique/>
      </w:docPartObj>
    </w:sdtPr>
    <w:sdtEndPr/>
    <w:sdtContent>
      <w:p w:rsidR="00CD16FA" w:rsidRDefault="000617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16FA" w:rsidRDefault="00CD16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6FA" w:rsidRDefault="00CD16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F50" w:rsidRDefault="00437F50" w:rsidP="00FE4074">
      <w:pPr>
        <w:spacing w:after="0" w:line="240" w:lineRule="auto"/>
      </w:pPr>
      <w:r>
        <w:separator/>
      </w:r>
    </w:p>
  </w:footnote>
  <w:footnote w:type="continuationSeparator" w:id="0">
    <w:p w:rsidR="00437F50" w:rsidRDefault="00437F50" w:rsidP="00FE4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6FA" w:rsidRDefault="00CD16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6FA" w:rsidRDefault="00CD16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6FA" w:rsidRDefault="00CD16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E1062"/>
    <w:multiLevelType w:val="hybridMultilevel"/>
    <w:tmpl w:val="066011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A03EC"/>
    <w:multiLevelType w:val="hybridMultilevel"/>
    <w:tmpl w:val="3C8086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3D78B1"/>
    <w:multiLevelType w:val="hybridMultilevel"/>
    <w:tmpl w:val="AE7C7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14F4C"/>
    <w:multiLevelType w:val="hybridMultilevel"/>
    <w:tmpl w:val="E202E2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F5729D"/>
    <w:multiLevelType w:val="hybridMultilevel"/>
    <w:tmpl w:val="EC3A1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AD1C03"/>
    <w:multiLevelType w:val="singleLevel"/>
    <w:tmpl w:val="C4DCA8BA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abstractNum w:abstractNumId="6">
    <w:nsid w:val="6F735DCD"/>
    <w:multiLevelType w:val="hybridMultilevel"/>
    <w:tmpl w:val="F43C3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7F1D"/>
    <w:rsid w:val="00000A12"/>
    <w:rsid w:val="00011B33"/>
    <w:rsid w:val="000219F2"/>
    <w:rsid w:val="00030E82"/>
    <w:rsid w:val="000477CE"/>
    <w:rsid w:val="000617B5"/>
    <w:rsid w:val="0007205D"/>
    <w:rsid w:val="0007467B"/>
    <w:rsid w:val="00090E5E"/>
    <w:rsid w:val="0009510D"/>
    <w:rsid w:val="00095CFA"/>
    <w:rsid w:val="000A0391"/>
    <w:rsid w:val="000B20D6"/>
    <w:rsid w:val="000B2B45"/>
    <w:rsid w:val="000B3E33"/>
    <w:rsid w:val="000C73FE"/>
    <w:rsid w:val="000D5B83"/>
    <w:rsid w:val="000E44BF"/>
    <w:rsid w:val="000F2BF9"/>
    <w:rsid w:val="000F6968"/>
    <w:rsid w:val="00111DF2"/>
    <w:rsid w:val="0011731A"/>
    <w:rsid w:val="001173F2"/>
    <w:rsid w:val="00125499"/>
    <w:rsid w:val="00126913"/>
    <w:rsid w:val="00126E3E"/>
    <w:rsid w:val="001561D1"/>
    <w:rsid w:val="001567FF"/>
    <w:rsid w:val="001617E8"/>
    <w:rsid w:val="00170CF3"/>
    <w:rsid w:val="00172031"/>
    <w:rsid w:val="001872CA"/>
    <w:rsid w:val="00196A87"/>
    <w:rsid w:val="001D6148"/>
    <w:rsid w:val="001F0576"/>
    <w:rsid w:val="001F1F60"/>
    <w:rsid w:val="00220CB4"/>
    <w:rsid w:val="00225D35"/>
    <w:rsid w:val="002337B2"/>
    <w:rsid w:val="00240180"/>
    <w:rsid w:val="002434A1"/>
    <w:rsid w:val="00244CC5"/>
    <w:rsid w:val="00246710"/>
    <w:rsid w:val="00253FC8"/>
    <w:rsid w:val="00256EB3"/>
    <w:rsid w:val="0026607F"/>
    <w:rsid w:val="00267E2E"/>
    <w:rsid w:val="002925B4"/>
    <w:rsid w:val="00294EBD"/>
    <w:rsid w:val="002B3EBE"/>
    <w:rsid w:val="002D7B15"/>
    <w:rsid w:val="002E528F"/>
    <w:rsid w:val="0031605C"/>
    <w:rsid w:val="00317814"/>
    <w:rsid w:val="003304DD"/>
    <w:rsid w:val="003323ED"/>
    <w:rsid w:val="003349A6"/>
    <w:rsid w:val="0034331A"/>
    <w:rsid w:val="00351A12"/>
    <w:rsid w:val="003559A0"/>
    <w:rsid w:val="003652B5"/>
    <w:rsid w:val="003761EF"/>
    <w:rsid w:val="00376A44"/>
    <w:rsid w:val="00381424"/>
    <w:rsid w:val="0038690E"/>
    <w:rsid w:val="00386C7E"/>
    <w:rsid w:val="003A705F"/>
    <w:rsid w:val="003B30ED"/>
    <w:rsid w:val="003E0234"/>
    <w:rsid w:val="00402470"/>
    <w:rsid w:val="004034B9"/>
    <w:rsid w:val="00407F1D"/>
    <w:rsid w:val="00413A61"/>
    <w:rsid w:val="00414646"/>
    <w:rsid w:val="00414B1F"/>
    <w:rsid w:val="00424969"/>
    <w:rsid w:val="00431D42"/>
    <w:rsid w:val="00437F50"/>
    <w:rsid w:val="004427CB"/>
    <w:rsid w:val="00466896"/>
    <w:rsid w:val="00466D23"/>
    <w:rsid w:val="00481B31"/>
    <w:rsid w:val="0048275F"/>
    <w:rsid w:val="00493532"/>
    <w:rsid w:val="00495DD7"/>
    <w:rsid w:val="004B45C6"/>
    <w:rsid w:val="004C3F95"/>
    <w:rsid w:val="004D3E2A"/>
    <w:rsid w:val="004E476A"/>
    <w:rsid w:val="004F1C1A"/>
    <w:rsid w:val="0050291C"/>
    <w:rsid w:val="00514DA9"/>
    <w:rsid w:val="00535918"/>
    <w:rsid w:val="00550333"/>
    <w:rsid w:val="005562F0"/>
    <w:rsid w:val="00573204"/>
    <w:rsid w:val="00586AC1"/>
    <w:rsid w:val="005A6DF8"/>
    <w:rsid w:val="005B769E"/>
    <w:rsid w:val="005C0B53"/>
    <w:rsid w:val="006024F5"/>
    <w:rsid w:val="006055A1"/>
    <w:rsid w:val="00626493"/>
    <w:rsid w:val="00636FAC"/>
    <w:rsid w:val="006510D0"/>
    <w:rsid w:val="0065281B"/>
    <w:rsid w:val="00652BA7"/>
    <w:rsid w:val="0065689C"/>
    <w:rsid w:val="0066448B"/>
    <w:rsid w:val="00671804"/>
    <w:rsid w:val="00672744"/>
    <w:rsid w:val="00677293"/>
    <w:rsid w:val="00685E75"/>
    <w:rsid w:val="0069419F"/>
    <w:rsid w:val="00694C22"/>
    <w:rsid w:val="00695E8B"/>
    <w:rsid w:val="006A426C"/>
    <w:rsid w:val="006B0EEC"/>
    <w:rsid w:val="006B26E6"/>
    <w:rsid w:val="006C535E"/>
    <w:rsid w:val="006D0702"/>
    <w:rsid w:val="006E6E37"/>
    <w:rsid w:val="006F24F3"/>
    <w:rsid w:val="00706507"/>
    <w:rsid w:val="007146B3"/>
    <w:rsid w:val="00714BA1"/>
    <w:rsid w:val="007169CF"/>
    <w:rsid w:val="00722360"/>
    <w:rsid w:val="0072489C"/>
    <w:rsid w:val="00740FB1"/>
    <w:rsid w:val="00757F09"/>
    <w:rsid w:val="00763050"/>
    <w:rsid w:val="007A0269"/>
    <w:rsid w:val="007A6855"/>
    <w:rsid w:val="007B20F9"/>
    <w:rsid w:val="007C21D4"/>
    <w:rsid w:val="007C4E8E"/>
    <w:rsid w:val="007D2794"/>
    <w:rsid w:val="00817111"/>
    <w:rsid w:val="00823267"/>
    <w:rsid w:val="00827C4D"/>
    <w:rsid w:val="00834726"/>
    <w:rsid w:val="008357ED"/>
    <w:rsid w:val="008434EE"/>
    <w:rsid w:val="0084721D"/>
    <w:rsid w:val="0085523F"/>
    <w:rsid w:val="00865DDE"/>
    <w:rsid w:val="008719C9"/>
    <w:rsid w:val="0088782A"/>
    <w:rsid w:val="008A66CF"/>
    <w:rsid w:val="008B306F"/>
    <w:rsid w:val="008D0876"/>
    <w:rsid w:val="008D1454"/>
    <w:rsid w:val="008D2D0C"/>
    <w:rsid w:val="008D45DD"/>
    <w:rsid w:val="008E2B6B"/>
    <w:rsid w:val="0090175E"/>
    <w:rsid w:val="00911C42"/>
    <w:rsid w:val="009264DF"/>
    <w:rsid w:val="00932EE3"/>
    <w:rsid w:val="00935911"/>
    <w:rsid w:val="00950493"/>
    <w:rsid w:val="0097062E"/>
    <w:rsid w:val="00975FEB"/>
    <w:rsid w:val="00982BD5"/>
    <w:rsid w:val="009840BF"/>
    <w:rsid w:val="00991A59"/>
    <w:rsid w:val="00996FFE"/>
    <w:rsid w:val="009A0108"/>
    <w:rsid w:val="009A3D58"/>
    <w:rsid w:val="009A7ABC"/>
    <w:rsid w:val="009B40B5"/>
    <w:rsid w:val="009B4C4D"/>
    <w:rsid w:val="009B62DA"/>
    <w:rsid w:val="009C29DD"/>
    <w:rsid w:val="009D1121"/>
    <w:rsid w:val="00A07A5D"/>
    <w:rsid w:val="00A12AB8"/>
    <w:rsid w:val="00A14163"/>
    <w:rsid w:val="00A21B03"/>
    <w:rsid w:val="00A3445B"/>
    <w:rsid w:val="00A518AE"/>
    <w:rsid w:val="00A72F70"/>
    <w:rsid w:val="00A77651"/>
    <w:rsid w:val="00AA71A3"/>
    <w:rsid w:val="00AC2974"/>
    <w:rsid w:val="00AD0299"/>
    <w:rsid w:val="00AD3ED5"/>
    <w:rsid w:val="00AE3E7A"/>
    <w:rsid w:val="00AF2FB8"/>
    <w:rsid w:val="00B03E0C"/>
    <w:rsid w:val="00B13148"/>
    <w:rsid w:val="00B13214"/>
    <w:rsid w:val="00B149A4"/>
    <w:rsid w:val="00B1678E"/>
    <w:rsid w:val="00B316E0"/>
    <w:rsid w:val="00B55867"/>
    <w:rsid w:val="00B56741"/>
    <w:rsid w:val="00B727A0"/>
    <w:rsid w:val="00B81B0D"/>
    <w:rsid w:val="00BB03A3"/>
    <w:rsid w:val="00BD5E48"/>
    <w:rsid w:val="00C0650E"/>
    <w:rsid w:val="00C22810"/>
    <w:rsid w:val="00C27A97"/>
    <w:rsid w:val="00C37484"/>
    <w:rsid w:val="00C46FA7"/>
    <w:rsid w:val="00C561C7"/>
    <w:rsid w:val="00C64198"/>
    <w:rsid w:val="00C665F7"/>
    <w:rsid w:val="00C703F6"/>
    <w:rsid w:val="00C75AB4"/>
    <w:rsid w:val="00C86375"/>
    <w:rsid w:val="00C86E3E"/>
    <w:rsid w:val="00CB688D"/>
    <w:rsid w:val="00CC1E69"/>
    <w:rsid w:val="00CC745E"/>
    <w:rsid w:val="00CD16FA"/>
    <w:rsid w:val="00CD21AC"/>
    <w:rsid w:val="00CD5206"/>
    <w:rsid w:val="00CE1B7D"/>
    <w:rsid w:val="00CF3DA2"/>
    <w:rsid w:val="00D1134E"/>
    <w:rsid w:val="00D55C72"/>
    <w:rsid w:val="00D9353D"/>
    <w:rsid w:val="00DC609A"/>
    <w:rsid w:val="00DD0C83"/>
    <w:rsid w:val="00E13ABD"/>
    <w:rsid w:val="00E1514E"/>
    <w:rsid w:val="00E17B5D"/>
    <w:rsid w:val="00E41E30"/>
    <w:rsid w:val="00E464EF"/>
    <w:rsid w:val="00E52135"/>
    <w:rsid w:val="00E6452B"/>
    <w:rsid w:val="00E6495E"/>
    <w:rsid w:val="00E802D3"/>
    <w:rsid w:val="00E94A92"/>
    <w:rsid w:val="00E94F65"/>
    <w:rsid w:val="00E95A62"/>
    <w:rsid w:val="00EA1393"/>
    <w:rsid w:val="00EB3DDA"/>
    <w:rsid w:val="00EF282C"/>
    <w:rsid w:val="00EF7EC4"/>
    <w:rsid w:val="00F17752"/>
    <w:rsid w:val="00F27350"/>
    <w:rsid w:val="00F42A60"/>
    <w:rsid w:val="00F51E1B"/>
    <w:rsid w:val="00F67ADF"/>
    <w:rsid w:val="00F7726C"/>
    <w:rsid w:val="00F844C3"/>
    <w:rsid w:val="00F90F23"/>
    <w:rsid w:val="00F975C1"/>
    <w:rsid w:val="00FA6FA2"/>
    <w:rsid w:val="00FB749C"/>
    <w:rsid w:val="00FC2CDA"/>
    <w:rsid w:val="00FC4951"/>
    <w:rsid w:val="00FD07AF"/>
    <w:rsid w:val="00FD3ED4"/>
    <w:rsid w:val="00FE044F"/>
    <w:rsid w:val="00FE1206"/>
    <w:rsid w:val="00FE4074"/>
    <w:rsid w:val="00FF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DA"/>
  </w:style>
  <w:style w:type="paragraph" w:styleId="Heading2">
    <w:name w:val="heading 2"/>
    <w:aliases w:val="titel 2"/>
    <w:basedOn w:val="Normal"/>
    <w:next w:val="Normal"/>
    <w:link w:val="Heading2Char"/>
    <w:qFormat/>
    <w:rsid w:val="00011B3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F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426C"/>
    <w:rPr>
      <w:color w:val="213E9A"/>
      <w:u w:val="single"/>
    </w:rPr>
  </w:style>
  <w:style w:type="table" w:styleId="TableGrid">
    <w:name w:val="Table Grid"/>
    <w:basedOn w:val="TableNormal"/>
    <w:uiPriority w:val="59"/>
    <w:rsid w:val="009A01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D45DD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60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607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light2">
    <w:name w:val="highlight2"/>
    <w:basedOn w:val="DefaultParagraphFont"/>
    <w:rsid w:val="007A0269"/>
  </w:style>
  <w:style w:type="character" w:customStyle="1" w:styleId="Heading2Char">
    <w:name w:val="Heading 2 Char"/>
    <w:aliases w:val="titel 2 Char"/>
    <w:basedOn w:val="DefaultParagraphFont"/>
    <w:link w:val="Heading2"/>
    <w:rsid w:val="00011B33"/>
    <w:rPr>
      <w:rFonts w:ascii="Arial" w:eastAsia="Times New Roman" w:hAnsi="Arial" w:cs="Arial"/>
      <w:b/>
      <w:bCs/>
      <w:i/>
      <w:iCs/>
      <w:sz w:val="26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FE4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074"/>
  </w:style>
  <w:style w:type="paragraph" w:styleId="Footer">
    <w:name w:val="footer"/>
    <w:basedOn w:val="Normal"/>
    <w:link w:val="FooterChar"/>
    <w:uiPriority w:val="99"/>
    <w:unhideWhenUsed/>
    <w:rsid w:val="00FE4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0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6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DIARAJ S</cp:lastModifiedBy>
  <cp:revision>2</cp:revision>
  <cp:lastPrinted>2016-10-14T08:15:00Z</cp:lastPrinted>
  <dcterms:created xsi:type="dcterms:W3CDTF">2017-01-17T05:27:00Z</dcterms:created>
  <dcterms:modified xsi:type="dcterms:W3CDTF">2017-01-17T05:28:00Z</dcterms:modified>
</cp:coreProperties>
</file>